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Additional file</w:t>
      </w:r>
    </w:p>
    <w:p>
      <w:pPr>
        <w:pStyle w:val="Normal"/>
        <w:spacing w:lineRule="auto" w:line="480"/>
        <w:rPr/>
      </w:pPr>
      <w:r>
        <w:rPr/>
        <w:t>Additional Table 1.  Characteristics of participants according to the diabetes status</w:t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280"/>
        <w:gridCol w:w="2160"/>
        <w:gridCol w:w="108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aracteristic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 Diabet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bet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 (%)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3 (82.6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 (17.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 (years)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2 ± 14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4 ± 1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x, male†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3 (42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 (39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9 ± 5.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 ± 4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aist circumference (cm)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.0  ± 14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.7 ± 1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ertension, yes†‡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 (17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 (36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DL cholesterol (mmol/l)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6 ± 0.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 ± 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5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DL cholesterol (mmol/l)*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9 ± 0.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8 ± 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iglyceride (mmol/l) §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6 (0.85-1.5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9 (1.46-2.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asting glucose (mmol/l) §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3 (5.0-5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 (7.4-15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-hour postload glucose (mmol/l) §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 (4.3-6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5 (11.5-1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MA-insulin resistance§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9 (2.13-4.7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15 (6.69-13.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MA-beta§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8.1 (105.0-206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4 (29.4-12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-reactive protein (mg/l) §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5 (0.48-4.8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00 (2.33-7.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rum amyloid A (mg/l) §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7 (4.46-11.5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5 (6.69-15.7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/>
        <w:t>Abbreviation: BMI, body mass index; HDL high-density lipoprotein; LDL low-density lipoprotein; HOMA, homoeostasis model assessment.  N of subjects for each characteristic varying slightly due to occasional missing values.  *Mean ± standard deviation and Welch’s t test performed.  †n (%) and Chi-Square test performed.  ‡Hypertension is defined as a systolic blood pressure ≥130 mmHg or diastolic blood pressure of ≥85 mmHg or receiving antihypertensive medication therapy.  §Medians (25</w:t>
      </w:r>
      <w:r>
        <w:rPr>
          <w:vertAlign w:val="superscript"/>
        </w:rPr>
        <w:t>th</w:t>
      </w:r>
      <w:r>
        <w:rPr/>
        <w:t>-75</w:t>
      </w:r>
      <w:r>
        <w:rPr>
          <w:vertAlign w:val="superscript"/>
        </w:rPr>
        <w:t>th</w:t>
      </w:r>
      <w:r>
        <w:rPr/>
        <w:t xml:space="preserve"> percentile) and Welch’s t test performed on log transformation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3:21:00Z</dcterms:created>
  <dc:creator>Sylvia</dc:creator>
  <dc:description/>
  <cp:keywords/>
  <dc:language>en-US</dc:language>
  <cp:lastModifiedBy>Sylvia</cp:lastModifiedBy>
  <dcterms:modified xsi:type="dcterms:W3CDTF">2010-08-13T14:08:00Z</dcterms:modified>
  <cp:revision>4</cp:revision>
  <dc:subject/>
  <dc:title>Supplemental Material</dc:title>
</cp:coreProperties>
</file>